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2" w:type="dxa"/>
        <w:tblInd w:w="-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1375"/>
        <w:gridCol w:w="1369"/>
        <w:gridCol w:w="450"/>
        <w:gridCol w:w="1375"/>
        <w:gridCol w:w="1369"/>
        <w:gridCol w:w="450"/>
        <w:gridCol w:w="1375"/>
        <w:gridCol w:w="1369"/>
      </w:tblGrid>
      <w:tr w:rsidR="00A311A6" w:rsidRPr="00A311A6" w:rsidTr="00A311A6">
        <w:trPr>
          <w:trHeight w:val="300"/>
        </w:trPr>
        <w:tc>
          <w:tcPr>
            <w:tcW w:w="3194" w:type="dxa"/>
            <w:gridSpan w:val="3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ll </w:t>
            </w:r>
            <w:proofErr w:type="spellStart"/>
            <w:r w:rsidRPr="00A311A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Mesacanthus</w:t>
            </w:r>
            <w:proofErr w:type="spellEnd"/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species</w:t>
            </w:r>
          </w:p>
        </w:tc>
        <w:tc>
          <w:tcPr>
            <w:tcW w:w="3194" w:type="dxa"/>
            <w:gridSpan w:val="3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 Devonian species</w:t>
            </w:r>
          </w:p>
        </w:tc>
        <w:tc>
          <w:tcPr>
            <w:tcW w:w="3194" w:type="dxa"/>
            <w:gridSpan w:val="3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311A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Mesacanthus</w:t>
            </w:r>
            <w:proofErr w:type="spellEnd"/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and </w:t>
            </w:r>
            <w:proofErr w:type="spellStart"/>
            <w:r w:rsidRPr="00A311A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Cheircanthus</w:t>
            </w:r>
            <w:proofErr w:type="spellEnd"/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C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igenvalue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variance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C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igenvalue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variance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C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igenvalue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 variance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92.33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83.35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58.707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79.60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395.3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91.804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5.6254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5.078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7.3365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9.948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4.833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3.4447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4.1892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3.781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3.0164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4.090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5.7283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.3303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2.7825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2.51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.7958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2.435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4.478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2.1493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.940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85245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.155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3.7592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87303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.1019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9947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7072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9589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2.3372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5428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96533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8714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51741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7016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.3921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32331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66616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6013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43917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5955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.221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28358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5153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4652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25296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3430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85228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19793</w:t>
            </w:r>
          </w:p>
        </w:tc>
      </w:tr>
      <w:tr w:rsidR="00A311A6" w:rsidRPr="00A311A6" w:rsidTr="00A311A6">
        <w:trPr>
          <w:trHeight w:val="300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44211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3991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12023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1630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69170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A311A6" w:rsidRPr="00A311A6" w:rsidRDefault="00A311A6" w:rsidP="00A311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11A6">
              <w:rPr>
                <w:rFonts w:ascii="Calibri" w:eastAsia="Times New Roman" w:hAnsi="Calibri" w:cs="Times New Roman"/>
                <w:color w:val="000000"/>
                <w:lang w:eastAsia="en-GB"/>
              </w:rPr>
              <w:t>0.16064</w:t>
            </w:r>
          </w:p>
        </w:tc>
      </w:tr>
    </w:tbl>
    <w:p w:rsidR="00BB62AD" w:rsidRDefault="00BB62AD"/>
    <w:sectPr w:rsidR="00BB6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1A6"/>
    <w:rsid w:val="00A311A6"/>
    <w:rsid w:val="00B97914"/>
    <w:rsid w:val="00BB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9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01343F6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nt Baron</dc:creator>
  <cp:lastModifiedBy>Matthew Grant Baron</cp:lastModifiedBy>
  <cp:revision>2</cp:revision>
  <dcterms:created xsi:type="dcterms:W3CDTF">2015-09-22T11:09:00Z</dcterms:created>
  <dcterms:modified xsi:type="dcterms:W3CDTF">2015-09-22T11:09:00Z</dcterms:modified>
</cp:coreProperties>
</file>